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D326D" w14:textId="1BCF4A9F" w:rsidR="00C25DDA" w:rsidRPr="001B55A6" w:rsidRDefault="001B7AD1" w:rsidP="001B55A6">
      <w:pPr>
        <w:spacing w:line="480" w:lineRule="auto"/>
        <w:rPr>
          <w:rFonts w:ascii="Times New Roman" w:hAnsi="Times New Roman" w:cs="Times New Roman"/>
          <w:szCs w:val="24"/>
          <w:lang w:val="en-AU"/>
        </w:rPr>
      </w:pPr>
      <w:bookmarkStart w:id="0" w:name="_GoBack"/>
      <w:bookmarkEnd w:id="0"/>
      <w:r w:rsidRPr="001B7AD1">
        <w:rPr>
          <w:rFonts w:ascii="Times New Roman" w:hAnsi="Times New Roman" w:cs="Times New Roman"/>
          <w:b/>
          <w:szCs w:val="24"/>
          <w:lang w:val="en-AU"/>
        </w:rPr>
        <w:t>S1</w:t>
      </w:r>
      <w:r w:rsidR="005D5BC7">
        <w:rPr>
          <w:rFonts w:ascii="Times New Roman" w:hAnsi="Times New Roman" w:cs="Times New Roman"/>
          <w:b/>
          <w:szCs w:val="24"/>
          <w:lang w:val="en-AU"/>
        </w:rPr>
        <w:t xml:space="preserve"> Table.</w:t>
      </w:r>
      <w:r w:rsidR="00127F39" w:rsidRPr="001B7AD1">
        <w:rPr>
          <w:rFonts w:ascii="Times New Roman" w:hAnsi="Times New Roman" w:cs="Times New Roman"/>
          <w:b/>
          <w:szCs w:val="24"/>
          <w:lang w:val="en-AU"/>
        </w:rPr>
        <w:t xml:space="preserve"> </w:t>
      </w:r>
      <w:bookmarkStart w:id="1" w:name="_Hlk145670436"/>
      <w:r w:rsidR="001B55A6" w:rsidRPr="001B55A6">
        <w:rPr>
          <w:rFonts w:ascii="Times New Roman" w:hAnsi="Times New Roman" w:cs="Times New Roman"/>
          <w:b/>
          <w:szCs w:val="24"/>
          <w:lang w:val="en-AU"/>
        </w:rPr>
        <w:t>Black rice genotypes (</w:t>
      </w:r>
      <w:r w:rsidR="001B55A6" w:rsidRPr="001B55A6">
        <w:rPr>
          <w:rFonts w:ascii="Times New Roman" w:hAnsi="Times New Roman" w:cs="Times New Roman"/>
          <w:b/>
          <w:i/>
          <w:iCs/>
          <w:szCs w:val="24"/>
          <w:lang w:val="en-AU"/>
        </w:rPr>
        <w:t>Oryza sativa</w:t>
      </w:r>
      <w:r w:rsidR="001B55A6" w:rsidRPr="001B55A6">
        <w:rPr>
          <w:rFonts w:ascii="Times New Roman" w:hAnsi="Times New Roman" w:cs="Times New Roman"/>
          <w:b/>
          <w:szCs w:val="24"/>
          <w:lang w:val="en-AU"/>
        </w:rPr>
        <w:t>) used for the preliminary experiment.</w:t>
      </w:r>
      <w:r w:rsidR="001B55A6" w:rsidRPr="001B55A6">
        <w:rPr>
          <w:rFonts w:ascii="Times New Roman" w:hAnsi="Times New Roman" w:cs="Times New Roman"/>
          <w:szCs w:val="24"/>
          <w:lang w:val="en-AU"/>
        </w:rPr>
        <w:t xml:space="preserve"> </w:t>
      </w:r>
    </w:p>
    <w:bookmarkEnd w:id="1"/>
    <w:p w14:paraId="43C3E2CE" w14:textId="4CE0C51D" w:rsidR="00C25DDA" w:rsidRPr="001B7AD1" w:rsidRDefault="00C25DDA" w:rsidP="00C25DDA">
      <w:pPr>
        <w:rPr>
          <w:szCs w:val="24"/>
          <w:lang w:val="en-AU"/>
        </w:rPr>
      </w:pPr>
    </w:p>
    <w:tbl>
      <w:tblPr>
        <w:tblW w:w="11198" w:type="dxa"/>
        <w:tblInd w:w="421" w:type="dxa"/>
        <w:tblLook w:val="04A0" w:firstRow="1" w:lastRow="0" w:firstColumn="1" w:lastColumn="0" w:noHBand="0" w:noVBand="1"/>
      </w:tblPr>
      <w:tblGrid>
        <w:gridCol w:w="683"/>
        <w:gridCol w:w="1868"/>
        <w:gridCol w:w="2126"/>
        <w:gridCol w:w="2552"/>
        <w:gridCol w:w="1559"/>
        <w:gridCol w:w="2556"/>
      </w:tblGrid>
      <w:tr w:rsidR="00C61ABB" w:rsidRPr="001B7AD1" w14:paraId="573E13AF" w14:textId="77777777" w:rsidTr="008C7086">
        <w:trPr>
          <w:trHeight w:val="300"/>
        </w:trPr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A327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U</w:t>
            </w:r>
          </w:p>
        </w:tc>
        <w:tc>
          <w:tcPr>
            <w:tcW w:w="1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BD1A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lant_line_na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4F2F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lant Height (cm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F9585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7C1D1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untr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5919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t>Photo</w:t>
            </w:r>
          </w:p>
        </w:tc>
      </w:tr>
      <w:tr w:rsidR="00C61ABB" w:rsidRPr="001B7AD1" w14:paraId="25D42F76" w14:textId="77777777" w:rsidTr="008C7086">
        <w:trPr>
          <w:trHeight w:val="283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074E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EFEF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ENLUN (HEA LI) 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914C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D28C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um red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18B5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AC0C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72906A75" wp14:editId="329CA636">
                  <wp:extent cx="1440000" cy="1092109"/>
                  <wp:effectExtent l="0" t="0" r="825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SCU-19 Bee20200612_80939.jp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09210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153B4822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D994F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4490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LUT LAPAU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6327D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A7A6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um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54A8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AA91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236B26A5" wp14:editId="67930AD5">
                  <wp:extent cx="1420409" cy="1080000"/>
                  <wp:effectExtent l="0" t="0" r="8890" b="635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SCU-26 Bee20200616_81061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0409" cy="10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01BF5101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F075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8382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DO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E540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859E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dium red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9CF2C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9D7B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4A76E504" wp14:editId="0592A9ED">
                  <wp:extent cx="1413165" cy="1079274"/>
                  <wp:effectExtent l="0" t="0" r="0" b="6985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SCU-29 Bee20200615_81015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6559" cy="10818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273EC338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3442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897DA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KEAREN HITA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68CD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5BCF" w14:textId="3EF01982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edium slender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FE26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dones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FCB81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08C7F3CA" wp14:editId="283BD272">
                  <wp:extent cx="1440000" cy="1137017"/>
                  <wp:effectExtent l="0" t="0" r="8255" b="635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SCU-63 Bee20200615_81019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370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3E6435CA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0D65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13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A233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I SHAN HEI KU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5571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C4DC" w14:textId="175C14BA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rt bold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32F1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2DAD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2D68B0CA" wp14:editId="703897F5">
                  <wp:extent cx="1440000" cy="1175307"/>
                  <wp:effectExtent l="0" t="0" r="8255" b="6350"/>
                  <wp:docPr id="108" name="Picture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SCU-136 Bee20200615_81005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753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418B2EF1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6E76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A63CE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I MI CHA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C5DA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2B3D" w14:textId="40FD875F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edium bold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A47E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84DBE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20E0965D" wp14:editId="6DDA8C8B">
                  <wp:extent cx="1440000" cy="1175307"/>
                  <wp:effectExtent l="0" t="0" r="8255" b="6350"/>
                  <wp:docPr id="109" name="Picture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SCU-137 Bee20200615_81003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753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5CA3DD37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A0E1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9C99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WC 6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70A6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6CB1" w14:textId="646E1CB2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edium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9AB7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4535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759324C3" wp14:editId="46107CFA">
                  <wp:extent cx="1440000" cy="1175307"/>
                  <wp:effectExtent l="0" t="0" r="8255" b="6350"/>
                  <wp:docPr id="110" name="Picture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SCU-138 Bee20200615_81004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753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4E37C538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7474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8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4814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TAN SUNDI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FB1C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44D3" w14:textId="61B3372F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edium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42D1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alaysi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48E9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099ACBE8" wp14:editId="73C345CF">
                  <wp:extent cx="1440000" cy="1175307"/>
                  <wp:effectExtent l="0" t="0" r="8255" b="6350"/>
                  <wp:docPr id="144" name="Pictur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SCU-178 Bee20200617_81095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753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7C6AE3DE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E67C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0787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PRK 036S 72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58FC7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6E94" w14:textId="78F6A79A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rt bold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00D3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rth Kor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8F6A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4CEAF420" wp14:editId="3B52C815">
                  <wp:extent cx="1440000" cy="1137017"/>
                  <wp:effectExtent l="0" t="0" r="8255" b="6350"/>
                  <wp:docPr id="167" name="Picture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" name="SCU-211 Bee20200618_81161.jp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370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3A9FCCC9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4C059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212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E42F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PRK 036S 99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5AE59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6CEB" w14:textId="3FD6FCE1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rt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2C04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rth Kor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7B95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752D5134" wp14:editId="7EEF301C">
                  <wp:extent cx="1440000" cy="1137017"/>
                  <wp:effectExtent l="0" t="0" r="8255" b="6350"/>
                  <wp:docPr id="168" name="Picture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" name="SCU-212 Bee20200618_81160.jp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370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5D03EE5C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003B4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CB36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PRK 036S 4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A0A5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C577" w14:textId="76E613B2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rt bold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32CF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rth Kor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EFB1A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68A6AA8E" wp14:editId="3915B0B0">
                  <wp:extent cx="1440000" cy="1137017"/>
                  <wp:effectExtent l="0" t="0" r="8255" b="6350"/>
                  <wp:docPr id="194" name="Picture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" name="SCU-244 Bee20200618_81141.jp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3701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5F9F7BED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180F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1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F314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UTAN ITU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3B62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CE67" w14:textId="25D61A2B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M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edium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4147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hilippine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FE02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167B5F1B" wp14:editId="021111FD">
                  <wp:extent cx="1440000" cy="1175307"/>
                  <wp:effectExtent l="0" t="0" r="8255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SCU-111 Bee20200616_81042.jp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17530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0F805DA0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1961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6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4F64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61 30-45 B (COLOR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8F2A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FDF3" w14:textId="1B1B6E79" w:rsidR="00C25DDA" w:rsidRPr="001B7AD1" w:rsidRDefault="00127F39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C25DDA"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hort bold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15E5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A8AB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rFonts w:ascii="Times New Roman" w:hAnsi="Times New Roman" w:cs="Times New Roman"/>
                <w:noProof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0A1A5599" wp14:editId="024C47D5">
                  <wp:extent cx="1485498" cy="1079100"/>
                  <wp:effectExtent l="0" t="0" r="635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6" name="SCU-256 Bee20200618_81168.jp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382" cy="10848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61ABB" w:rsidRPr="001B7AD1" w14:paraId="506FF8A9" w14:textId="77777777" w:rsidTr="008C7086">
        <w:trPr>
          <w:trHeight w:val="300"/>
        </w:trPr>
        <w:tc>
          <w:tcPr>
            <w:tcW w:w="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6AC3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980D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861 30-45 C (COLORE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6030F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5C92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hort bold blac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2C46" w14:textId="77777777" w:rsidR="00C25DDA" w:rsidRPr="001B7AD1" w:rsidRDefault="00C25DDA" w:rsidP="00275A77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1B7AD1">
              <w:rPr>
                <w:rFonts w:ascii="Times New Roman" w:eastAsia="Times New Roman" w:hAnsi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4E18" w14:textId="77777777" w:rsidR="00C25DDA" w:rsidRPr="001B7AD1" w:rsidRDefault="00C25DDA" w:rsidP="00C25DDA">
            <w:pPr>
              <w:pStyle w:val="Title"/>
              <w:rPr>
                <w:sz w:val="24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</w:pPr>
            <w:r w:rsidRPr="001B7AD1">
              <w:rPr>
                <w:noProof/>
                <w:sz w:val="24"/>
                <w:szCs w:val="24"/>
                <w14:shadow w14:blurRad="50800" w14:dist="50800" w14:dir="5400000" w14:sx="0" w14:sy="0" w14:kx="0" w14:ky="0" w14:algn="ctr">
                  <w14:srgbClr w14:val="000000">
                    <w14:alpha w14:val="83000"/>
                  </w14:srgbClr>
                </w14:shadow>
              </w:rPr>
              <w:drawing>
                <wp:inline distT="0" distB="0" distL="0" distR="0" wp14:anchorId="0E42895F" wp14:editId="36D9801C">
                  <wp:extent cx="1481559" cy="1079500"/>
                  <wp:effectExtent l="0" t="0" r="4445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4" name="SCU-254 Bee20200618_81166.jp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3793" cy="108112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ffectLst>
                            <a:softEdge rad="112500"/>
                          </a:effec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58F533" w14:textId="7747B273" w:rsidR="00AE3F43" w:rsidRPr="001B7AD1" w:rsidRDefault="00AE3F43" w:rsidP="004F48FD">
      <w:pPr>
        <w:jc w:val="center"/>
        <w:rPr>
          <w:szCs w:val="24"/>
        </w:rPr>
      </w:pPr>
      <w:r w:rsidRPr="001B7AD1">
        <w:rPr>
          <w:szCs w:val="24"/>
        </w:rPr>
        <w:br w:type="page"/>
      </w:r>
    </w:p>
    <w:p w14:paraId="585DB4EF" w14:textId="77777777" w:rsidR="00AE3F43" w:rsidRPr="001B7AD1" w:rsidRDefault="00AE3F43" w:rsidP="004F48FD">
      <w:pPr>
        <w:jc w:val="center"/>
        <w:rPr>
          <w:szCs w:val="24"/>
        </w:rPr>
        <w:sectPr w:rsidR="00AE3F43" w:rsidRPr="001B7AD1" w:rsidSect="00C61A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95CBC2" w14:textId="7AC0FAAD" w:rsidR="004F48FD" w:rsidRPr="001B7AD1" w:rsidRDefault="004F48FD" w:rsidP="00AE3F43">
      <w:pPr>
        <w:spacing w:line="480" w:lineRule="auto"/>
        <w:jc w:val="center"/>
        <w:rPr>
          <w:szCs w:val="24"/>
        </w:rPr>
      </w:pPr>
    </w:p>
    <w:sectPr w:rsidR="004F48FD" w:rsidRPr="001B7AD1" w:rsidSect="00AE3F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C93DB" w14:textId="77777777" w:rsidR="007E7ADD" w:rsidRDefault="007E7ADD" w:rsidP="00AB3459">
      <w:r>
        <w:separator/>
      </w:r>
    </w:p>
  </w:endnote>
  <w:endnote w:type="continuationSeparator" w:id="0">
    <w:p w14:paraId="0652486D" w14:textId="77777777" w:rsidR="007E7ADD" w:rsidRDefault="007E7ADD" w:rsidP="00AB3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60CDB9" w14:textId="77777777" w:rsidR="007E7ADD" w:rsidRDefault="007E7ADD" w:rsidP="00AB3459">
      <w:r>
        <w:separator/>
      </w:r>
    </w:p>
  </w:footnote>
  <w:footnote w:type="continuationSeparator" w:id="0">
    <w:p w14:paraId="1B4AD3C1" w14:textId="77777777" w:rsidR="007E7ADD" w:rsidRDefault="007E7ADD" w:rsidP="00AB3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02F"/>
    <w:rsid w:val="00033889"/>
    <w:rsid w:val="00063408"/>
    <w:rsid w:val="00067CCF"/>
    <w:rsid w:val="0007202F"/>
    <w:rsid w:val="000870C9"/>
    <w:rsid w:val="000A6059"/>
    <w:rsid w:val="000C0753"/>
    <w:rsid w:val="000D6B65"/>
    <w:rsid w:val="00102623"/>
    <w:rsid w:val="00127F39"/>
    <w:rsid w:val="00130AE9"/>
    <w:rsid w:val="00131ADA"/>
    <w:rsid w:val="00134FCD"/>
    <w:rsid w:val="001B55A6"/>
    <w:rsid w:val="001B7AD1"/>
    <w:rsid w:val="00263388"/>
    <w:rsid w:val="002C712C"/>
    <w:rsid w:val="002E40C3"/>
    <w:rsid w:val="002F0D05"/>
    <w:rsid w:val="002F23D2"/>
    <w:rsid w:val="00303EFD"/>
    <w:rsid w:val="0034439B"/>
    <w:rsid w:val="00396A5F"/>
    <w:rsid w:val="003E178B"/>
    <w:rsid w:val="00400003"/>
    <w:rsid w:val="00403A6F"/>
    <w:rsid w:val="0040568E"/>
    <w:rsid w:val="00456426"/>
    <w:rsid w:val="004852B8"/>
    <w:rsid w:val="004A4482"/>
    <w:rsid w:val="004F48FD"/>
    <w:rsid w:val="005110FF"/>
    <w:rsid w:val="005528D6"/>
    <w:rsid w:val="00561388"/>
    <w:rsid w:val="00586C58"/>
    <w:rsid w:val="005D5BC7"/>
    <w:rsid w:val="005F35AD"/>
    <w:rsid w:val="00616E89"/>
    <w:rsid w:val="006C2539"/>
    <w:rsid w:val="00747AAA"/>
    <w:rsid w:val="00747B3F"/>
    <w:rsid w:val="00770F44"/>
    <w:rsid w:val="007C3CB7"/>
    <w:rsid w:val="007E7ADD"/>
    <w:rsid w:val="00801CCD"/>
    <w:rsid w:val="008162F1"/>
    <w:rsid w:val="008217F4"/>
    <w:rsid w:val="00891A59"/>
    <w:rsid w:val="008B5EAD"/>
    <w:rsid w:val="008C7086"/>
    <w:rsid w:val="008F5EB8"/>
    <w:rsid w:val="00904D6B"/>
    <w:rsid w:val="00911B52"/>
    <w:rsid w:val="00984400"/>
    <w:rsid w:val="009A2150"/>
    <w:rsid w:val="009C1B5C"/>
    <w:rsid w:val="00A0327F"/>
    <w:rsid w:val="00A435E3"/>
    <w:rsid w:val="00AB3459"/>
    <w:rsid w:val="00AE3F43"/>
    <w:rsid w:val="00B20129"/>
    <w:rsid w:val="00B4170B"/>
    <w:rsid w:val="00B529D1"/>
    <w:rsid w:val="00B55962"/>
    <w:rsid w:val="00B65B66"/>
    <w:rsid w:val="00B66D24"/>
    <w:rsid w:val="00BB7C3C"/>
    <w:rsid w:val="00C04BA1"/>
    <w:rsid w:val="00C25DDA"/>
    <w:rsid w:val="00C27F75"/>
    <w:rsid w:val="00C61ABB"/>
    <w:rsid w:val="00C70998"/>
    <w:rsid w:val="00C92496"/>
    <w:rsid w:val="00CC6B63"/>
    <w:rsid w:val="00CD3001"/>
    <w:rsid w:val="00CD62FC"/>
    <w:rsid w:val="00CE2F66"/>
    <w:rsid w:val="00CF5D7D"/>
    <w:rsid w:val="00D051C4"/>
    <w:rsid w:val="00D5202E"/>
    <w:rsid w:val="00DC7987"/>
    <w:rsid w:val="00E02DE9"/>
    <w:rsid w:val="00E25210"/>
    <w:rsid w:val="00E33C76"/>
    <w:rsid w:val="00E371E9"/>
    <w:rsid w:val="00EA01DA"/>
    <w:rsid w:val="00EF5533"/>
    <w:rsid w:val="00F013DC"/>
    <w:rsid w:val="00F068F0"/>
    <w:rsid w:val="00F64E5E"/>
    <w:rsid w:val="00F827A4"/>
    <w:rsid w:val="00FA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7DB67"/>
  <w15:chartTrackingRefBased/>
  <w15:docId w15:val="{4472920E-D86E-2A46-8B05-D96C1B102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US" w:eastAsia="en-US" w:bidi="ne-NP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34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3459"/>
  </w:style>
  <w:style w:type="paragraph" w:styleId="Footer">
    <w:name w:val="footer"/>
    <w:basedOn w:val="Normal"/>
    <w:link w:val="FooterChar"/>
    <w:uiPriority w:val="99"/>
    <w:unhideWhenUsed/>
    <w:rsid w:val="00AB34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3459"/>
  </w:style>
  <w:style w:type="paragraph" w:styleId="Title">
    <w:name w:val="Title"/>
    <w:basedOn w:val="Normal"/>
    <w:next w:val="Normal"/>
    <w:link w:val="TitleChar"/>
    <w:uiPriority w:val="10"/>
    <w:qFormat/>
    <w:rsid w:val="00C25DD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25DDA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CCD"/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CCD"/>
    <w:rPr>
      <w:rFonts w:ascii="Segoe UI" w:hAnsi="Segoe UI" w:cs="Segoe UI"/>
      <w:sz w:val="18"/>
      <w:szCs w:val="16"/>
    </w:rPr>
  </w:style>
  <w:style w:type="table" w:styleId="PlainTable2">
    <w:name w:val="Plain Table 2"/>
    <w:basedOn w:val="TableNormal"/>
    <w:uiPriority w:val="42"/>
    <w:rsid w:val="004F48FD"/>
    <w:rPr>
      <w:sz w:val="22"/>
      <w:szCs w:val="22"/>
      <w:lang w:val="en-AU" w:bidi="ar-S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4F48F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F48FD"/>
    <w:rPr>
      <w:sz w:val="22"/>
      <w:szCs w:val="22"/>
      <w:lang w:val="en-AU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5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Thapa</dc:creator>
  <cp:keywords/>
  <dc:description/>
  <cp:lastModifiedBy>Manisha Thapa</cp:lastModifiedBy>
  <cp:revision>4</cp:revision>
  <dcterms:created xsi:type="dcterms:W3CDTF">2023-09-15T01:53:00Z</dcterms:created>
  <dcterms:modified xsi:type="dcterms:W3CDTF">2023-09-15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36c5f2c6d3ad64876eb5e2aa85ddd8417ca72790367fb3fc548d21087a6b6</vt:lpwstr>
  </property>
</Properties>
</file>